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BEF45" w14:textId="1F6BD00B" w:rsidR="0BA26DA5" w:rsidRPr="00495EF1" w:rsidRDefault="0BA26DA5" w:rsidP="5B5932C2">
      <w:pPr>
        <w:spacing w:line="276" w:lineRule="auto"/>
        <w:jc w:val="center"/>
        <w:rPr>
          <w:rFonts w:ascii="Times New Roman" w:eastAsia="Aptos" w:hAnsi="Times New Roman" w:cs="Times New Roman"/>
          <w:b/>
          <w:bCs/>
          <w:szCs w:val="24"/>
          <w:lang w:val="en-US"/>
        </w:rPr>
      </w:pPr>
      <w:r w:rsidRPr="00495EF1">
        <w:rPr>
          <w:rFonts w:ascii="Times New Roman" w:eastAsia="Aptos" w:hAnsi="Times New Roman" w:cs="Times New Roman"/>
          <w:b/>
          <w:bCs/>
          <w:szCs w:val="24"/>
          <w:lang w:val="en-US"/>
        </w:rPr>
        <w:t>SUPPLEMENTARY MATERIAL</w:t>
      </w:r>
    </w:p>
    <w:p w14:paraId="6347754B" w14:textId="77777777" w:rsidR="005F4521" w:rsidRPr="00965D8E" w:rsidRDefault="005F4521" w:rsidP="005F4521">
      <w:pPr>
        <w:suppressLineNumbers/>
        <w:jc w:val="center"/>
        <w:rPr>
          <w:rFonts w:ascii="Times New Roman" w:hAnsi="Times New Roman" w:cs="Times New Roman"/>
          <w:b/>
          <w:bCs/>
        </w:rPr>
      </w:pPr>
      <w:r w:rsidRPr="00965D8E">
        <w:rPr>
          <w:rFonts w:ascii="Times New Roman" w:hAnsi="Times New Roman" w:cs="Times New Roman"/>
          <w:b/>
          <w:bCs/>
        </w:rPr>
        <w:t>EARLY DEVELOPMENT OF NEANDERTHALS REVEALED THROUGH VIRTUAL MICROANATOMY</w:t>
      </w:r>
    </w:p>
    <w:p w14:paraId="476BAA98" w14:textId="28EDB283" w:rsidR="005F4521" w:rsidRPr="00965D8E" w:rsidRDefault="005F4521" w:rsidP="005F4521">
      <w:pPr>
        <w:jc w:val="center"/>
        <w:rPr>
          <w:rFonts w:ascii="Times New Roman" w:eastAsia="Aptos" w:hAnsi="Times New Roman" w:cs="Times New Roman"/>
          <w:b/>
          <w:bCs/>
          <w:sz w:val="19"/>
          <w:szCs w:val="19"/>
          <w:lang w:val="en-GB"/>
        </w:rPr>
      </w:pPr>
      <w:r w:rsidRPr="00965D8E">
        <w:rPr>
          <w:rFonts w:ascii="Times New Roman" w:eastAsia="Aptos" w:hAnsi="Times New Roman" w:cs="Times New Roman"/>
          <w:b/>
          <w:bCs/>
          <w:lang w:val="de-DE"/>
        </w:rPr>
        <w:t>Justyna J. Miszkiewicz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1,2*a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 xml:space="preserve"> Ricardo M</w:t>
      </w:r>
      <w:r w:rsidR="009068D9">
        <w:rPr>
          <w:rFonts w:ascii="Times New Roman" w:eastAsia="Aptos" w:hAnsi="Times New Roman" w:cs="Times New Roman"/>
          <w:b/>
          <w:bCs/>
          <w:lang w:val="de-DE"/>
        </w:rPr>
        <w:t>iguel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 xml:space="preserve"> Godinho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3*a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>, Anne Marie Sohler-Snoddy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4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 xml:space="preserve">, </w:t>
      </w:r>
      <w:r w:rsidRPr="00965D8E">
        <w:rPr>
          <w:rFonts w:ascii="Times New Roman" w:eastAsia="Aptos" w:hAnsi="Times New Roman" w:cs="Times New Roman"/>
          <w:b/>
          <w:bCs/>
          <w:color w:val="000000" w:themeColor="text1"/>
          <w:lang w:val="de-DE"/>
        </w:rPr>
        <w:t>Kerstin Pasda</w:t>
      </w:r>
      <w:r w:rsidRPr="00965D8E">
        <w:rPr>
          <w:rFonts w:ascii="Times New Roman" w:eastAsia="Aptos" w:hAnsi="Times New Roman" w:cs="Times New Roman"/>
          <w:b/>
          <w:bCs/>
          <w:color w:val="000000" w:themeColor="text1"/>
          <w:vertAlign w:val="superscript"/>
          <w:lang w:val="de-DE"/>
        </w:rPr>
        <w:t>5</w:t>
      </w:r>
      <w:r w:rsidRPr="00965D8E">
        <w:rPr>
          <w:rFonts w:ascii="Times New Roman" w:eastAsia="Aptos" w:hAnsi="Times New Roman" w:cs="Times New Roman"/>
          <w:b/>
          <w:bCs/>
          <w:color w:val="000000" w:themeColor="text1"/>
          <w:lang w:val="de-DE"/>
        </w:rPr>
        <w:t>, Florent Détroit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6</w:t>
      </w:r>
      <w:r w:rsidRPr="00965D8E">
        <w:rPr>
          <w:rFonts w:ascii="Times New Roman" w:eastAsia="Aptos" w:hAnsi="Times New Roman" w:cs="Times New Roman"/>
          <w:b/>
          <w:bCs/>
          <w:color w:val="000000" w:themeColor="text1"/>
          <w:lang w:val="de-DE"/>
        </w:rPr>
        <w:t>,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 xml:space="preserve"> Patrick Mahoney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7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>, Thomas Rathgeber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8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>, Cosimo Posth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9</w:t>
      </w:r>
      <w:r>
        <w:rPr>
          <w:rFonts w:ascii="Times New Roman" w:eastAsia="Aptos" w:hAnsi="Times New Roman" w:cs="Times New Roman"/>
          <w:b/>
          <w:bCs/>
          <w:vertAlign w:val="superscript"/>
          <w:lang w:val="de-DE"/>
        </w:rPr>
        <w:t>,10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>, Thorsten Uthmeier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5</w:t>
      </w:r>
      <w:r w:rsidRPr="00965D8E">
        <w:rPr>
          <w:rFonts w:ascii="Times New Roman" w:eastAsia="Aptos" w:hAnsi="Times New Roman" w:cs="Times New Roman"/>
          <w:b/>
          <w:bCs/>
          <w:lang w:val="de-DE"/>
        </w:rPr>
        <w:t>, Alvise Barbieri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3,1</w:t>
      </w:r>
      <w:r>
        <w:rPr>
          <w:rFonts w:ascii="Times New Roman" w:eastAsia="Aptos" w:hAnsi="Times New Roman" w:cs="Times New Roman"/>
          <w:b/>
          <w:bCs/>
          <w:vertAlign w:val="superscript"/>
          <w:lang w:val="de-DE"/>
        </w:rPr>
        <w:t>1</w:t>
      </w:r>
      <w:r w:rsidRPr="00965D8E">
        <w:rPr>
          <w:rFonts w:ascii="Times New Roman" w:eastAsia="Aptos" w:hAnsi="Times New Roman" w:cs="Times New Roman"/>
          <w:b/>
          <w:bCs/>
          <w:vertAlign w:val="superscript"/>
          <w:lang w:val="de-DE"/>
        </w:rPr>
        <w:t>a</w:t>
      </w:r>
    </w:p>
    <w:p w14:paraId="087C55B9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vertAlign w:val="superscript"/>
          <w:lang w:val="en-GB"/>
        </w:rPr>
        <w:t>1</w:t>
      </w:r>
      <w:r w:rsidRPr="00965D8E">
        <w:rPr>
          <w:rFonts w:ascii="Times New Roman" w:eastAsia="Aptos" w:hAnsi="Times New Roman" w:cs="Times New Roman"/>
          <w:lang w:val="en-GB"/>
        </w:rPr>
        <w:t>School of Social Science, University of Queensland, 4067 Brisbane, Australia</w:t>
      </w:r>
    </w:p>
    <w:p w14:paraId="24F15F25" w14:textId="2541AC8A" w:rsidR="005F4521" w:rsidRPr="00965D8E" w:rsidRDefault="005F4521" w:rsidP="005F4521">
      <w:pPr>
        <w:jc w:val="center"/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vertAlign w:val="superscript"/>
          <w:lang w:val="en-GB"/>
        </w:rPr>
        <w:t>2</w:t>
      </w:r>
      <w:r w:rsidR="00BF3313" w:rsidRPr="00BF3313">
        <w:rPr>
          <w:rFonts w:ascii="Times New Roman" w:eastAsia="Aptos" w:hAnsi="Times New Roman" w:cs="Times New Roman"/>
          <w:lang w:val="en-GB"/>
        </w:rPr>
        <w:t>Earth, Life, Time Group</w:t>
      </w:r>
      <w:r w:rsidRPr="00965D8E">
        <w:rPr>
          <w:rFonts w:ascii="Times New Roman" w:eastAsia="Aptos" w:hAnsi="Times New Roman" w:cs="Times New Roman"/>
          <w:lang w:val="en-GB"/>
        </w:rPr>
        <w:t>, Naturalis Biodiversity Center, Darwinweg 2, 2333 CR Leiden, The Netherlands</w:t>
      </w:r>
    </w:p>
    <w:p w14:paraId="5ADBC61D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vertAlign w:val="superscript"/>
          <w:lang w:val="en-GB"/>
        </w:rPr>
        <w:t>3</w:t>
      </w:r>
      <w:r w:rsidRPr="00965D8E">
        <w:rPr>
          <w:rFonts w:ascii="Times New Roman" w:eastAsia="Aptos" w:hAnsi="Times New Roman" w:cs="Times New Roman"/>
          <w:lang w:val="en-GB"/>
        </w:rPr>
        <w:t>Interdisciplinary Centre for Archaeology and the Evolution of Human Behaviour (ICArEHB), Universidade do Algarve, 8005-139 Faro, Portugal</w:t>
      </w:r>
    </w:p>
    <w:p w14:paraId="3C4C1ECD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en-GB"/>
        </w:rPr>
        <w:t>4</w:t>
      </w:r>
      <w:r w:rsidRPr="00965D8E">
        <w:rPr>
          <w:rFonts w:ascii="Times New Roman" w:eastAsia="Aptos" w:hAnsi="Times New Roman" w:cs="Times New Roman"/>
          <w:szCs w:val="24"/>
          <w:lang w:val="en-GB"/>
        </w:rPr>
        <w:t>Department of Biology, University of North Carolina Greensboro, Eberhart Bldg, 312, 321 McIver St, USA</w:t>
      </w:r>
    </w:p>
    <w:p w14:paraId="4F467743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en-GB"/>
        </w:rPr>
        <w:t>5</w:t>
      </w:r>
      <w:r w:rsidRPr="00965D8E">
        <w:rPr>
          <w:rFonts w:ascii="Times New Roman" w:eastAsia="Aptos" w:hAnsi="Times New Roman" w:cs="Times New Roman"/>
          <w:szCs w:val="24"/>
          <w:lang w:val="de-DE"/>
        </w:rPr>
        <w:t>Institute for Pre- and Protohistory, Friedrich-Alexander-Universität Erlangen-Nürnberg, Kochstrasse 4/18, 91054 Erlangen, Germany</w:t>
      </w:r>
    </w:p>
    <w:p w14:paraId="5D5A288B" w14:textId="77777777" w:rsidR="005F4521" w:rsidRPr="00965D8E" w:rsidRDefault="005F4521" w:rsidP="005F4521">
      <w:pPr>
        <w:jc w:val="center"/>
        <w:rPr>
          <w:rFonts w:ascii="Times New Roman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vertAlign w:val="superscript"/>
          <w:lang w:val="en-GB"/>
        </w:rPr>
        <w:t>6</w:t>
      </w:r>
      <w:r w:rsidRPr="00965D8E">
        <w:rPr>
          <w:rFonts w:ascii="Times New Roman" w:hAnsi="Times New Roman" w:cs="Times New Roman"/>
          <w:lang w:val="en-GB"/>
        </w:rPr>
        <w:t>UMR 7194 HNHP, CNRS, UPVD, Muséum National d’Histoire Naturelle, Paris, France</w:t>
      </w:r>
    </w:p>
    <w:p w14:paraId="66D24937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vertAlign w:val="superscript"/>
          <w:lang w:val="en-GB"/>
        </w:rPr>
        <w:t>7</w:t>
      </w:r>
      <w:r w:rsidRPr="00965D8E">
        <w:rPr>
          <w:rFonts w:ascii="Times New Roman" w:hAnsi="Times New Roman" w:cs="Times New Roman"/>
          <w:lang w:val="en-GB"/>
        </w:rPr>
        <w:t>School of Natural Sciences, University of Kent, Canterbury, United Kingdom</w:t>
      </w:r>
    </w:p>
    <w:p w14:paraId="2C4FB253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de-DE"/>
        </w:rPr>
        <w:t>8</w:t>
      </w:r>
      <w:r w:rsidRPr="00965D8E">
        <w:rPr>
          <w:rFonts w:ascii="Times New Roman" w:eastAsia="Aptos" w:hAnsi="Times New Roman" w:cs="Times New Roman"/>
          <w:szCs w:val="24"/>
          <w:lang w:val="en-GB"/>
        </w:rPr>
        <w:t>State Museum of Natural History, Rosenstein 1, 70191 Stuttgart, Germany</w:t>
      </w:r>
    </w:p>
    <w:p w14:paraId="0878F0D9" w14:textId="77777777" w:rsidR="005F4521" w:rsidRPr="00E9225C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en-GB"/>
        </w:rPr>
        <w:t>9</w:t>
      </w:r>
      <w:r w:rsidRPr="00E9225C">
        <w:rPr>
          <w:rFonts w:ascii="Times New Roman" w:eastAsia="Aptos" w:hAnsi="Times New Roman" w:cs="Times New Roman"/>
          <w:szCs w:val="24"/>
          <w:lang w:val="en-GB"/>
        </w:rPr>
        <w:t>Archaeo- and Palaeogenetics, Institute for Archaeological Sciences, Department of Geosciences, University of Tübingen, Tübingen 72074, Germany</w:t>
      </w:r>
    </w:p>
    <w:p w14:paraId="22BC6E61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en-GB"/>
        </w:rPr>
        <w:t>10</w:t>
      </w:r>
      <w:r w:rsidRPr="00E9225C">
        <w:rPr>
          <w:rFonts w:ascii="Times New Roman" w:eastAsia="Aptos" w:hAnsi="Times New Roman" w:cs="Times New Roman"/>
          <w:szCs w:val="24"/>
          <w:lang w:val="en-GB"/>
        </w:rPr>
        <w:t>Senckenberg Centre for Human Evolution and Palaeoenvironment at the University of Tübingen, Tübingen 72074, Germany</w:t>
      </w:r>
      <w:r w:rsidRPr="00E9225C" w:rsidDel="00E9225C">
        <w:rPr>
          <w:rFonts w:ascii="Times New Roman" w:eastAsia="Aptos" w:hAnsi="Times New Roman" w:cs="Times New Roman"/>
          <w:szCs w:val="24"/>
          <w:lang w:val="en-GB"/>
        </w:rPr>
        <w:t xml:space="preserve"> </w:t>
      </w:r>
    </w:p>
    <w:p w14:paraId="31E345E6" w14:textId="77777777" w:rsidR="005F4521" w:rsidRPr="00965D8E" w:rsidRDefault="005F4521" w:rsidP="005F4521">
      <w:pPr>
        <w:jc w:val="center"/>
        <w:rPr>
          <w:rFonts w:ascii="Times New Roman" w:eastAsia="Aptos" w:hAnsi="Times New Roman" w:cs="Times New Roman"/>
          <w:szCs w:val="24"/>
          <w:lang w:val="en-GB"/>
        </w:rPr>
      </w:pPr>
      <w:r w:rsidRPr="00965D8E">
        <w:rPr>
          <w:rFonts w:ascii="Times New Roman" w:eastAsia="Aptos" w:hAnsi="Times New Roman" w:cs="Times New Roman"/>
          <w:szCs w:val="24"/>
          <w:vertAlign w:val="superscript"/>
          <w:lang w:val="en-GB"/>
        </w:rPr>
        <w:t>1</w:t>
      </w:r>
      <w:r>
        <w:rPr>
          <w:rFonts w:ascii="Times New Roman" w:eastAsia="Aptos" w:hAnsi="Times New Roman" w:cs="Times New Roman"/>
          <w:szCs w:val="24"/>
          <w:vertAlign w:val="superscript"/>
          <w:lang w:val="en-GB"/>
        </w:rPr>
        <w:t>1</w:t>
      </w:r>
      <w:r w:rsidRPr="00965D8E">
        <w:rPr>
          <w:rFonts w:ascii="Times New Roman" w:eastAsia="Aptos" w:hAnsi="Times New Roman" w:cs="Times New Roman"/>
          <w:szCs w:val="24"/>
          <w:lang w:val="en-GB"/>
        </w:rPr>
        <w:t>Department of Art and Culture, History and Antiquity, Faculty of Social Sciences and Humanities, Vrije Universiteit Amsterdam, 1081 HV Amsterdam, The Netherlands</w:t>
      </w:r>
    </w:p>
    <w:p w14:paraId="76FD470B" w14:textId="77777777" w:rsidR="005F4521" w:rsidRPr="00965D8E" w:rsidRDefault="005F4521" w:rsidP="005F4521">
      <w:pPr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b/>
          <w:bCs/>
          <w:lang w:val="en-GB"/>
        </w:rPr>
        <w:t>*Equal first authors</w:t>
      </w:r>
    </w:p>
    <w:p w14:paraId="6D9B5D91" w14:textId="77777777" w:rsidR="005F4521" w:rsidRPr="00965D8E" w:rsidRDefault="005F4521" w:rsidP="005F4521">
      <w:pPr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b/>
          <w:bCs/>
          <w:vertAlign w:val="superscript"/>
          <w:lang w:val="en-GB"/>
        </w:rPr>
        <w:t>a</w:t>
      </w:r>
      <w:r w:rsidRPr="00965D8E">
        <w:rPr>
          <w:rFonts w:ascii="Times New Roman" w:eastAsia="Aptos" w:hAnsi="Times New Roman" w:cs="Times New Roman"/>
          <w:b/>
          <w:bCs/>
          <w:lang w:val="en-GB"/>
        </w:rPr>
        <w:t>Corresponding authors:</w:t>
      </w:r>
    </w:p>
    <w:p w14:paraId="7C616527" w14:textId="77777777" w:rsidR="005F4521" w:rsidRPr="00965D8E" w:rsidRDefault="005F4521" w:rsidP="005F4521">
      <w:pPr>
        <w:spacing w:line="240" w:lineRule="auto"/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lang w:val="de-DE"/>
        </w:rPr>
        <w:t xml:space="preserve">Justyna J. Miszkiewicz, </w:t>
      </w:r>
      <w:r w:rsidRPr="00965D8E">
        <w:rPr>
          <w:rFonts w:ascii="Times New Roman" w:eastAsia="Aptos" w:hAnsi="Times New Roman" w:cs="Times New Roman"/>
          <w:lang w:val="en-GB"/>
        </w:rPr>
        <w:t xml:space="preserve">School of Social Science, University of Queensland, 4067 Brisbane, Australia </w:t>
      </w:r>
      <w:hyperlink r:id="rId6">
        <w:r w:rsidRPr="00965D8E">
          <w:rPr>
            <w:rStyle w:val="Hyperlink"/>
            <w:rFonts w:ascii="Times New Roman" w:eastAsia="Aptos" w:hAnsi="Times New Roman" w:cs="Times New Roman"/>
            <w:lang w:val="en-GB"/>
          </w:rPr>
          <w:t>j.miszkiewicz@uq.edu.au</w:t>
        </w:r>
      </w:hyperlink>
      <w:r w:rsidRPr="00965D8E">
        <w:rPr>
          <w:rFonts w:ascii="Times New Roman" w:eastAsia="Aptos" w:hAnsi="Times New Roman" w:cs="Times New Roman"/>
          <w:lang w:val="en-GB"/>
        </w:rPr>
        <w:t xml:space="preserve"> </w:t>
      </w:r>
    </w:p>
    <w:p w14:paraId="3F729582" w14:textId="77777777" w:rsidR="005F4521" w:rsidRPr="00965D8E" w:rsidRDefault="005F4521" w:rsidP="005F4521">
      <w:pPr>
        <w:rPr>
          <w:rFonts w:ascii="Times New Roman" w:eastAsia="Aptos" w:hAnsi="Times New Roman" w:cs="Times New Roman"/>
          <w:lang w:val="en-GB"/>
        </w:rPr>
      </w:pPr>
      <w:r w:rsidRPr="00965D8E">
        <w:rPr>
          <w:rFonts w:ascii="Times New Roman" w:eastAsia="Aptos" w:hAnsi="Times New Roman" w:cs="Times New Roman"/>
          <w:lang w:val="de-DE"/>
        </w:rPr>
        <w:t xml:space="preserve">Ricardo M. Godinho, </w:t>
      </w:r>
      <w:r w:rsidRPr="00965D8E">
        <w:rPr>
          <w:rFonts w:ascii="Times New Roman" w:eastAsia="Aptos" w:hAnsi="Times New Roman" w:cs="Times New Roman"/>
          <w:lang w:val="en-GB"/>
        </w:rPr>
        <w:t xml:space="preserve">Interdisciplinary Centre for Archaeology and the Evolution of Human Behaviour (ICArEHB), Universidade do Algarve, 8005-139 Faro, Portugal </w:t>
      </w:r>
      <w:hyperlink r:id="rId7">
        <w:r w:rsidRPr="00965D8E">
          <w:rPr>
            <w:rStyle w:val="Hyperlink"/>
            <w:rFonts w:ascii="Times New Roman" w:eastAsia="Aptos" w:hAnsi="Times New Roman" w:cs="Times New Roman"/>
            <w:lang w:val="en-GB"/>
          </w:rPr>
          <w:t>rmgodinho@ualg.pt</w:t>
        </w:r>
      </w:hyperlink>
    </w:p>
    <w:p w14:paraId="29DE7E4F" w14:textId="77777777" w:rsidR="005F4521" w:rsidRPr="00965D8E" w:rsidRDefault="005F4521" w:rsidP="005F4521">
      <w:pPr>
        <w:rPr>
          <w:rFonts w:ascii="Times New Roman" w:eastAsia="Aptos" w:hAnsi="Times New Roman" w:cs="Times New Roman"/>
          <w:szCs w:val="24"/>
          <w:lang w:val="de-DE"/>
        </w:rPr>
      </w:pPr>
      <w:r w:rsidRPr="00965D8E">
        <w:rPr>
          <w:rFonts w:ascii="Times New Roman" w:eastAsia="Aptos" w:hAnsi="Times New Roman" w:cs="Times New Roman"/>
          <w:szCs w:val="24"/>
          <w:lang w:val="de-DE"/>
        </w:rPr>
        <w:t xml:space="preserve">Alvise Barbieri, </w:t>
      </w:r>
      <w:r w:rsidRPr="00965D8E">
        <w:rPr>
          <w:rFonts w:ascii="Times New Roman" w:eastAsia="Aptos" w:hAnsi="Times New Roman" w:cs="Times New Roman"/>
          <w:szCs w:val="24"/>
          <w:lang w:val="en-GB"/>
        </w:rPr>
        <w:t>Interdisciplinary Centre for Archaeology and the Evolution of Human Behaviour (ICArEHB), Universidade do Algarve, 8005-139 Faro, Portugal</w:t>
      </w:r>
      <w:r w:rsidRPr="00965D8E">
        <w:rPr>
          <w:rFonts w:ascii="Times New Roman" w:eastAsia="Aptos" w:hAnsi="Times New Roman" w:cs="Times New Roman"/>
          <w:szCs w:val="24"/>
          <w:lang w:val="de-DE"/>
        </w:rPr>
        <w:t xml:space="preserve"> </w:t>
      </w:r>
      <w:hyperlink r:id="rId8">
        <w:r w:rsidRPr="00965D8E">
          <w:rPr>
            <w:rStyle w:val="Hyperlink"/>
            <w:rFonts w:ascii="Times New Roman" w:eastAsia="Aptos" w:hAnsi="Times New Roman" w:cs="Times New Roman"/>
            <w:szCs w:val="24"/>
            <w:lang w:val="de-DE"/>
          </w:rPr>
          <w:t>abarbieri@ualg.pt</w:t>
        </w:r>
      </w:hyperlink>
    </w:p>
    <w:p w14:paraId="57A06D9F" w14:textId="77777777" w:rsidR="005F4521" w:rsidRPr="00965D8E" w:rsidRDefault="005F4521" w:rsidP="005F4521">
      <w:pPr>
        <w:suppressLineNumbers/>
        <w:rPr>
          <w:rFonts w:ascii="Times New Roman" w:hAnsi="Times New Roman" w:cs="Times New Roman"/>
        </w:rPr>
      </w:pPr>
      <w:r w:rsidRPr="00965D8E">
        <w:rPr>
          <w:rFonts w:ascii="Times New Roman" w:hAnsi="Times New Roman" w:cs="Times New Roman"/>
        </w:rPr>
        <w:br w:type="page"/>
      </w:r>
    </w:p>
    <w:p w14:paraId="425EF0C6" w14:textId="287822C4" w:rsidR="0045555E" w:rsidRPr="00495EF1" w:rsidRDefault="0045555E" w:rsidP="00495EF1">
      <w:pPr>
        <w:spacing w:line="240" w:lineRule="auto"/>
        <w:jc w:val="both"/>
        <w:rPr>
          <w:rFonts w:ascii="Times New Roman" w:hAnsi="Times New Roman" w:cs="Times New Roman"/>
        </w:rPr>
      </w:pPr>
      <w:r w:rsidRPr="00495EF1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Pr="00495EF1">
        <w:rPr>
          <w:rFonts w:ascii="Times New Roman" w:hAnsi="Times New Roman" w:cs="Times New Roman"/>
        </w:rPr>
        <w:t xml:space="preserve">Virtual Histological Index scores </w:t>
      </w:r>
      <w:r w:rsidR="00495EF1">
        <w:rPr>
          <w:rFonts w:ascii="Times New Roman" w:hAnsi="Times New Roman" w:cs="Times New Roman"/>
        </w:rPr>
        <w:t>assessing virtually visible bioerosion, measured on a 0-5 scale with 0 indicating poor preservation and 5 indicating perfect preservation.</w:t>
      </w:r>
    </w:p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4"/>
        <w:gridCol w:w="2254"/>
        <w:gridCol w:w="2253"/>
      </w:tblGrid>
      <w:tr w:rsidR="0045555E" w:rsidRPr="00495EF1" w14:paraId="1F8295BE" w14:textId="64A4513D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C3BB1" w14:textId="3B1AAAAD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95EF1">
              <w:rPr>
                <w:rFonts w:ascii="Times New Roman" w:hAnsi="Times New Roman" w:cs="Times New Roman"/>
                <w:b/>
                <w:bCs/>
                <w:lang w:val="en-US"/>
              </w:rPr>
              <w:t>Bone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AA230" w14:textId="49A8CBD7" w:rsidR="0045555E" w:rsidRPr="00495EF1" w:rsidRDefault="0045555E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EF1">
              <w:rPr>
                <w:rFonts w:ascii="Times New Roman" w:hAnsi="Times New Roman" w:cs="Times New Roman"/>
                <w:b/>
                <w:bCs/>
              </w:rPr>
              <w:t>MicroCT Slice 1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16E40" w14:textId="3172D1B3" w:rsidR="0045555E" w:rsidRPr="00495EF1" w:rsidRDefault="0045555E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EF1">
              <w:rPr>
                <w:rFonts w:ascii="Times New Roman" w:hAnsi="Times New Roman" w:cs="Times New Roman"/>
                <w:b/>
                <w:bCs/>
              </w:rPr>
              <w:t>MicroCT Slice 2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D82D4" w14:textId="68BDCCA2" w:rsidR="0045555E" w:rsidRPr="00495EF1" w:rsidRDefault="0045555E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EF1">
              <w:rPr>
                <w:rFonts w:ascii="Times New Roman" w:hAnsi="Times New Roman" w:cs="Times New Roman"/>
                <w:b/>
                <w:bCs/>
              </w:rPr>
              <w:t>MicroCT Slice 3</w:t>
            </w:r>
          </w:p>
        </w:tc>
      </w:tr>
      <w:tr w:rsidR="0045555E" w:rsidRPr="00495EF1" w14:paraId="20B30609" w14:textId="7D20C78B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76DA4" w14:textId="19FC3D8B" w:rsidR="0045555E" w:rsidRPr="00495EF1" w:rsidRDefault="377639C9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 xml:space="preserve">right </w:t>
            </w:r>
            <w:r w:rsidR="29E27B91" w:rsidRPr="00495EF1">
              <w:rPr>
                <w:rFonts w:ascii="Times New Roman" w:hAnsi="Times New Roman" w:cs="Times New Roman"/>
                <w:lang w:val="en-US"/>
              </w:rPr>
              <w:t>os frontale</w:t>
            </w:r>
            <w:r w:rsidR="29E27B91"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621B0" w14:textId="42528482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036BB" w14:textId="72B2465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4191A" w14:textId="3C426781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  <w:tr w:rsidR="0045555E" w:rsidRPr="00495EF1" w14:paraId="707C3B65" w14:textId="6593F327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FB4756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left anterior mandible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C6D55" w14:textId="2A6A45E0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508CD" w14:textId="4A075EC4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410FB" w14:textId="17CB6E7B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  <w:tr w:rsidR="0045555E" w:rsidRPr="00495EF1" w14:paraId="19188836" w14:textId="036C6A05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F739F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right vertebral arch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38FBA" w14:textId="33896F02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30D06" w14:textId="78A80A6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E69B" w14:textId="25546525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3.5</w:t>
            </w:r>
          </w:p>
        </w:tc>
      </w:tr>
      <w:tr w:rsidR="0045555E" w:rsidRPr="00495EF1" w14:paraId="05404334" w14:textId="3C3AA944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E3C02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1/5 rib fragments, first right 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10200" w14:textId="5A89944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75BE6" w14:textId="6B0B695F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C7157" w14:textId="2FD65713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  <w:tr w:rsidR="0045555E" w:rsidRPr="00495EF1" w14:paraId="0C14786E" w14:textId="0E14F611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5ECA48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2/5 rib fragments, fourth right rib 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2DBF7" w14:textId="725A2006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01CF5" w14:textId="068B80F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0AD63" w14:textId="30E038A9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  <w:tr w:rsidR="008D3242" w:rsidRPr="00495EF1" w14:paraId="0E7FB793" w14:textId="4778862E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CCFD5" w14:textId="77777777" w:rsidR="008D3242" w:rsidRPr="00495EF1" w:rsidRDefault="008D3242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3/5 rib fragments, second right rib 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52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07D08" w14:textId="512461D9" w:rsidR="008D3242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n/a</w:t>
            </w:r>
          </w:p>
        </w:tc>
      </w:tr>
      <w:tr w:rsidR="0045555E" w:rsidRPr="00495EF1" w14:paraId="3094985A" w14:textId="74899271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24A55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4/5 rib fragments, shaft fragment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871A" w14:textId="797B0945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7FCC7" w14:textId="106739DB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E0AD" w14:textId="4735B29A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</w:tr>
      <w:tr w:rsidR="008D3242" w:rsidRPr="00495EF1" w14:paraId="50666FDF" w14:textId="618F2EC7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57E20" w14:textId="77777777" w:rsidR="008D3242" w:rsidRPr="00495EF1" w:rsidRDefault="008D3242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5/5 rib fragments, shaft fragment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52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271A4" w14:textId="69909101" w:rsidR="008D3242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n/a</w:t>
            </w:r>
          </w:p>
        </w:tc>
      </w:tr>
      <w:tr w:rsidR="0045555E" w:rsidRPr="00495EF1" w14:paraId="7898377B" w14:textId="71CE8940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DE8DBD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right distal humerus fragment, lower three-fifths of the diaphysis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04953" w14:textId="7996B5C7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09CF7" w14:textId="4D9912B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452F0" w14:textId="370DE07F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</w:tr>
      <w:tr w:rsidR="0045555E" w:rsidRPr="00495EF1" w14:paraId="32CACEAC" w14:textId="589E903C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56ADD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right proximal ulna fragment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15975" w14:textId="24EA8190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87BDA" w14:textId="537946C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03FD6" w14:textId="6E9E3057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  <w:tr w:rsidR="0045555E" w:rsidRPr="00495EF1" w14:paraId="3B0CF850" w14:textId="486DE01D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77E1E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right femur fragment, proximal end of the diaphysis, and proximal two-thirds of the shaft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E1261" w14:textId="47E6C4BB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5B4B5" w14:textId="1B3D6ADE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B9D8A" w14:textId="219586B1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.5</w:t>
            </w:r>
          </w:p>
        </w:tc>
      </w:tr>
      <w:tr w:rsidR="0045555E" w:rsidRPr="00495EF1" w14:paraId="17A4FD6A" w14:textId="1C178B48" w:rsidTr="5B5932C2">
        <w:trPr>
          <w:trHeight w:val="300"/>
          <w:jc w:val="center"/>
        </w:trPr>
        <w:tc>
          <w:tcPr>
            <w:tcW w:w="12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9EE2E9" w14:textId="77777777" w:rsidR="0045555E" w:rsidRPr="00495EF1" w:rsidRDefault="0045555E" w:rsidP="0045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  <w:lang w:val="en-US"/>
              </w:rPr>
              <w:t>right proximal fibula (shaft)</w:t>
            </w:r>
            <w:r w:rsidRPr="00495EF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3FA49" w14:textId="005CF1AC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8CC91" w14:textId="08AFFDE6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6FBF5" w14:textId="62AC0CB0" w:rsidR="0045555E" w:rsidRPr="00495EF1" w:rsidRDefault="008D3242" w:rsidP="008D32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95EF1">
              <w:rPr>
                <w:rFonts w:ascii="Times New Roman" w:hAnsi="Times New Roman" w:cs="Times New Roman"/>
              </w:rPr>
              <w:t>4</w:t>
            </w:r>
          </w:p>
        </w:tc>
      </w:tr>
    </w:tbl>
    <w:p w14:paraId="4D7713F6" w14:textId="77777777" w:rsidR="0045555E" w:rsidRPr="00495EF1" w:rsidRDefault="0045555E" w:rsidP="0045555E">
      <w:pPr>
        <w:rPr>
          <w:rFonts w:ascii="Times New Roman" w:hAnsi="Times New Roman" w:cs="Times New Roman"/>
        </w:rPr>
      </w:pPr>
    </w:p>
    <w:sectPr w:rsidR="0045555E" w:rsidRPr="00495EF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7DC3D" w14:textId="77777777" w:rsidR="00234361" w:rsidRDefault="00234361" w:rsidP="005F4521">
      <w:pPr>
        <w:spacing w:after="0" w:line="240" w:lineRule="auto"/>
      </w:pPr>
      <w:r>
        <w:separator/>
      </w:r>
    </w:p>
  </w:endnote>
  <w:endnote w:type="continuationSeparator" w:id="0">
    <w:p w14:paraId="78DF8D25" w14:textId="77777777" w:rsidR="00234361" w:rsidRDefault="00234361" w:rsidP="005F4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7991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EF21E" w14:textId="167E5211" w:rsidR="005F4521" w:rsidRDefault="005F45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F6713" w14:textId="77777777" w:rsidR="005F4521" w:rsidRDefault="005F4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26BBE" w14:textId="77777777" w:rsidR="00234361" w:rsidRDefault="00234361" w:rsidP="005F4521">
      <w:pPr>
        <w:spacing w:after="0" w:line="240" w:lineRule="auto"/>
      </w:pPr>
      <w:r>
        <w:separator/>
      </w:r>
    </w:p>
  </w:footnote>
  <w:footnote w:type="continuationSeparator" w:id="0">
    <w:p w14:paraId="74F327B0" w14:textId="77777777" w:rsidR="00234361" w:rsidRDefault="00234361" w:rsidP="005F4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5E"/>
    <w:rsid w:val="000D0CDC"/>
    <w:rsid w:val="00234361"/>
    <w:rsid w:val="002E18FA"/>
    <w:rsid w:val="0045555E"/>
    <w:rsid w:val="00474069"/>
    <w:rsid w:val="00495EF1"/>
    <w:rsid w:val="005F4521"/>
    <w:rsid w:val="005F5560"/>
    <w:rsid w:val="00646F57"/>
    <w:rsid w:val="00746936"/>
    <w:rsid w:val="008D3242"/>
    <w:rsid w:val="009068D9"/>
    <w:rsid w:val="0095291E"/>
    <w:rsid w:val="00AB7F2D"/>
    <w:rsid w:val="00BF3313"/>
    <w:rsid w:val="00F11C0C"/>
    <w:rsid w:val="0BA26DA5"/>
    <w:rsid w:val="29E27B91"/>
    <w:rsid w:val="35834BC3"/>
    <w:rsid w:val="377639C9"/>
    <w:rsid w:val="5B59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6135"/>
  <w15:chartTrackingRefBased/>
  <w15:docId w15:val="{EA58A962-D1E8-4E9E-B66C-60615486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5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5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5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5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5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5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5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55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55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55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5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5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5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5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5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5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5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5555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5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5555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555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5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5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5B5932C2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4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521"/>
  </w:style>
  <w:style w:type="paragraph" w:styleId="Footer">
    <w:name w:val="footer"/>
    <w:basedOn w:val="Normal"/>
    <w:link w:val="FooterChar"/>
    <w:uiPriority w:val="99"/>
    <w:unhideWhenUsed/>
    <w:rsid w:val="005F4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9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0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3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6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9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0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3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5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4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3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3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0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7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6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5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0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5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8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4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2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76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1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8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8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8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2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5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0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4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8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5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1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7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0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46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5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0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2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7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2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1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9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0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5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60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arbieri@ualg.p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mgodinho@ualg.p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miszkiewicz@uq.edu.a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J Miszkiewicz</dc:creator>
  <cp:keywords/>
  <dc:description/>
  <cp:lastModifiedBy>Justyna Miszkiewicz</cp:lastModifiedBy>
  <cp:revision>6</cp:revision>
  <cp:lastPrinted>2026-02-08T23:02:00Z</cp:lastPrinted>
  <dcterms:created xsi:type="dcterms:W3CDTF">2025-07-21T03:59:00Z</dcterms:created>
  <dcterms:modified xsi:type="dcterms:W3CDTF">2026-02-09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08T23:02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2971c74-e635-4937-8848-b14fbe94e90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